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1410"/>
        <w:tblW w:w="88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0"/>
        <w:gridCol w:w="1480"/>
        <w:gridCol w:w="1720"/>
        <w:gridCol w:w="1320"/>
        <w:gridCol w:w="1160"/>
        <w:gridCol w:w="1160"/>
      </w:tblGrid>
      <w:tr w:rsidR="005F5982" w:rsidRPr="005F5982" w:rsidTr="005F5982">
        <w:trPr>
          <w:trHeight w:val="315"/>
        </w:trPr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Acute_Tryp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Baseline_Tryp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Ratio_Tryp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IgE_Sux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IgE_NH4</w:t>
            </w:r>
          </w:p>
        </w:tc>
      </w:tr>
      <w:tr w:rsidR="005F5982" w:rsidRPr="005F5982" w:rsidTr="005F5982">
        <w:trPr>
          <w:trHeight w:val="315"/>
        </w:trPr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Aurantimicrobi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05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-0.63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25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06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0756</w:t>
            </w:r>
          </w:p>
        </w:tc>
      </w:tr>
      <w:tr w:rsidR="005F5982" w:rsidRPr="005F5982" w:rsidTr="005F5982">
        <w:trPr>
          <w:trHeight w:val="315"/>
        </w:trPr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Bradyrhizobi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05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17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0.5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0.4566</w:t>
            </w:r>
          </w:p>
        </w:tc>
      </w:tr>
      <w:tr w:rsidR="005F5982" w:rsidRPr="005F5982" w:rsidTr="005F5982">
        <w:trPr>
          <w:trHeight w:val="315"/>
        </w:trPr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Bryobacter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02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-0.54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26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13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0672</w:t>
            </w:r>
          </w:p>
        </w:tc>
      </w:tr>
      <w:tr w:rsidR="005F5982" w:rsidRPr="005F5982" w:rsidTr="005F5982">
        <w:trPr>
          <w:trHeight w:val="315"/>
        </w:trPr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Clostridium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06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0.56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19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27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3579</w:t>
            </w:r>
          </w:p>
        </w:tc>
      </w:tr>
      <w:tr w:rsidR="005F5982" w:rsidRPr="005F5982" w:rsidTr="005F5982">
        <w:trPr>
          <w:trHeight w:val="315"/>
        </w:trPr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hgcI</w:t>
            </w:r>
            <w:proofErr w:type="spellEnd"/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clad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22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-0.47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11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03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2279</w:t>
            </w:r>
          </w:p>
        </w:tc>
      </w:tr>
      <w:tr w:rsidR="005F5982" w:rsidRPr="005F5982" w:rsidTr="005F5982">
        <w:trPr>
          <w:trHeight w:val="315"/>
        </w:trPr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Methylotener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41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06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0.44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16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2077</w:t>
            </w:r>
          </w:p>
        </w:tc>
      </w:tr>
      <w:tr w:rsidR="005F5982" w:rsidRPr="005F5982" w:rsidTr="005F5982">
        <w:trPr>
          <w:trHeight w:val="315"/>
        </w:trPr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Microbacteri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-0.71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-0.46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-0.51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15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1613</w:t>
            </w:r>
          </w:p>
        </w:tc>
      </w:tr>
      <w:tr w:rsidR="005F5982" w:rsidRPr="005F5982" w:rsidTr="005F5982">
        <w:trPr>
          <w:trHeight w:val="315"/>
        </w:trPr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Nitrospir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26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0.47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1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11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1807</w:t>
            </w:r>
          </w:p>
        </w:tc>
      </w:tr>
      <w:tr w:rsidR="005F5982" w:rsidRPr="005F5982" w:rsidTr="005F5982">
        <w:trPr>
          <w:trHeight w:val="315"/>
        </w:trPr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Rhodoferax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32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02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0.45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26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4025</w:t>
            </w:r>
          </w:p>
        </w:tc>
      </w:tr>
      <w:tr w:rsidR="005F5982" w:rsidRPr="005F5982" w:rsidTr="005F5982">
        <w:trPr>
          <w:trHeight w:val="315"/>
        </w:trPr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Sphingomona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43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05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0.45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18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1011</w:t>
            </w:r>
          </w:p>
        </w:tc>
      </w:tr>
      <w:tr w:rsidR="005F5982" w:rsidRPr="005F5982" w:rsidTr="005F5982">
        <w:trPr>
          <w:trHeight w:val="315"/>
        </w:trPr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Variovorax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2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01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18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33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-0.49</w:t>
            </w:r>
          </w:p>
        </w:tc>
      </w:tr>
      <w:tr w:rsidR="005F5982" w:rsidRPr="005F5982" w:rsidTr="005F5982">
        <w:trPr>
          <w:trHeight w:val="315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F5982" w:rsidRPr="005F5982" w:rsidTr="005F5982">
        <w:trPr>
          <w:trHeight w:val="315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F5982" w:rsidRPr="005F5982" w:rsidTr="005F5982">
        <w:trPr>
          <w:trHeight w:val="315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p&lt;0.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p&lt;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F59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p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F5982" w:rsidRPr="005F5982" w:rsidTr="005F5982">
        <w:trPr>
          <w:trHeight w:val="315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982" w:rsidRPr="005F5982" w:rsidRDefault="005F5982" w:rsidP="005F5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Pr="005F5982" w:rsidRDefault="005F5982" w:rsidP="005F5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</w:tbl>
    <w:p w:rsidR="005F5982" w:rsidRDefault="005F5982">
      <w:pPr>
        <w:rPr>
          <w:b/>
        </w:rPr>
      </w:pPr>
      <w:proofErr w:type="spellStart"/>
      <w:r w:rsidRPr="005F5982">
        <w:rPr>
          <w:b/>
        </w:rPr>
        <w:t>Supplementary</w:t>
      </w:r>
      <w:proofErr w:type="spellEnd"/>
      <w:r w:rsidRPr="005F5982">
        <w:rPr>
          <w:b/>
        </w:rPr>
        <w:t xml:space="preserve"> Table 1</w:t>
      </w:r>
    </w:p>
    <w:p w:rsidR="005F5982" w:rsidRPr="005F5982" w:rsidRDefault="005F5982" w:rsidP="005F5982"/>
    <w:p w:rsidR="005F5982" w:rsidRPr="005F5982" w:rsidRDefault="005F5982" w:rsidP="005F5982"/>
    <w:p w:rsidR="005F5982" w:rsidRPr="005F5982" w:rsidRDefault="005F5982" w:rsidP="005F5982"/>
    <w:p w:rsidR="005F5982" w:rsidRPr="005F5982" w:rsidRDefault="005F5982" w:rsidP="005F5982"/>
    <w:p w:rsidR="005F5982" w:rsidRPr="005F5982" w:rsidRDefault="005F5982" w:rsidP="005F5982">
      <w:pPr>
        <w:tabs>
          <w:tab w:val="left" w:pos="1035"/>
        </w:tabs>
        <w:rPr>
          <w:lang w:val="en-US"/>
        </w:rPr>
      </w:pPr>
      <w:r>
        <w:tab/>
      </w:r>
    </w:p>
    <w:tbl>
      <w:tblPr>
        <w:tblpPr w:leftFromText="141" w:rightFromText="141" w:horzAnchor="margin" w:tblpY="1410"/>
        <w:tblW w:w="88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10"/>
      </w:tblGrid>
      <w:tr w:rsidR="005F5982" w:rsidRPr="005F5982" w:rsidTr="00B84BDF">
        <w:trPr>
          <w:trHeight w:val="315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982" w:rsidRDefault="005F5982" w:rsidP="00B84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  <w:p w:rsidR="005F5982" w:rsidRDefault="005F5982" w:rsidP="00B84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:rsidR="005F5982" w:rsidRDefault="005F5982" w:rsidP="00B84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:rsidR="005F5982" w:rsidRDefault="005F5982" w:rsidP="00B84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:rsidR="005F5982" w:rsidRDefault="005F5982" w:rsidP="00B84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:rsidR="005F5982" w:rsidRDefault="005F5982" w:rsidP="00B84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:rsidR="005F5982" w:rsidRDefault="005F5982" w:rsidP="00B84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:rsidR="005F5982" w:rsidRDefault="005F5982" w:rsidP="00B84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:rsidR="005F5982" w:rsidRDefault="005F5982" w:rsidP="00B84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:rsidR="005F5982" w:rsidRDefault="005F5982" w:rsidP="00B84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:rsidR="005F5982" w:rsidRDefault="005F5982" w:rsidP="00B84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:rsidR="005F5982" w:rsidRDefault="005F5982" w:rsidP="00B84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:rsidR="005F5982" w:rsidRDefault="005F5982" w:rsidP="00B84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:rsidR="005F5982" w:rsidRDefault="005F5982" w:rsidP="00B84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:rsidR="005F5982" w:rsidRDefault="005F5982" w:rsidP="00B84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:rsidR="005F5982" w:rsidRDefault="005F5982" w:rsidP="00B84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:rsidR="005F5982" w:rsidRDefault="005F5982" w:rsidP="00B84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:rsidR="005F5982" w:rsidRDefault="005F5982" w:rsidP="00B84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:rsidR="005F5982" w:rsidRDefault="005F5982" w:rsidP="00B84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:rsidR="005F5982" w:rsidRDefault="005F5982" w:rsidP="00B84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:rsidR="005F5982" w:rsidRDefault="005F5982" w:rsidP="00B84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:rsidR="005F5982" w:rsidRDefault="005F5982" w:rsidP="00B84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:rsidR="005F5982" w:rsidRDefault="005F5982" w:rsidP="00B84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:rsidR="005F5982" w:rsidRDefault="005F5982" w:rsidP="005F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  <w:lang w:val="en-US" w:eastAsia="fr-FR"/>
              </w:rPr>
            </w:pPr>
            <w:r w:rsidRPr="005F5982">
              <w:rPr>
                <w:rFonts w:ascii="Times New Roman" w:eastAsia="Times New Roman" w:hAnsi="Times New Roman" w:cs="Times New Roman"/>
                <w:b/>
                <w:szCs w:val="20"/>
                <w:lang w:val="en-US" w:eastAsia="fr-FR"/>
              </w:rPr>
              <w:t xml:space="preserve">Correlation of taxa abundance with </w:t>
            </w:r>
            <w:r w:rsidR="00ED384E">
              <w:rPr>
                <w:rFonts w:ascii="Times New Roman" w:eastAsia="Times New Roman" w:hAnsi="Times New Roman" w:cs="Times New Roman"/>
                <w:b/>
                <w:szCs w:val="20"/>
                <w:lang w:val="en-US" w:eastAsia="fr-FR"/>
              </w:rPr>
              <w:t xml:space="preserve">biological </w:t>
            </w:r>
            <w:bookmarkStart w:id="0" w:name="_GoBack"/>
            <w:bookmarkEnd w:id="0"/>
            <w:r w:rsidRPr="005F5982">
              <w:rPr>
                <w:rFonts w:ascii="Times New Roman" w:eastAsia="Times New Roman" w:hAnsi="Times New Roman" w:cs="Times New Roman"/>
                <w:b/>
                <w:szCs w:val="20"/>
                <w:lang w:val="en-US" w:eastAsia="fr-FR"/>
              </w:rPr>
              <w:t>parameters</w:t>
            </w:r>
          </w:p>
          <w:p w:rsidR="005F5982" w:rsidRPr="005F5982" w:rsidRDefault="005F5982" w:rsidP="005F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proofErr w:type="spellStart"/>
            <w:r w:rsidRPr="005F59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ute_Tryp</w:t>
            </w:r>
            <w:proofErr w:type="spellEnd"/>
            <w:r w:rsidRPr="005F59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: acute tryptase; </w:t>
            </w:r>
            <w:proofErr w:type="spellStart"/>
            <w:r w:rsidRPr="005F59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Baseline_Tryp</w:t>
            </w:r>
            <w:proofErr w:type="spellEnd"/>
            <w:r w:rsidRPr="005F59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: baseline tryptase; </w:t>
            </w:r>
            <w:proofErr w:type="spellStart"/>
            <w:r w:rsidRPr="005F59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atio_Tryp</w:t>
            </w:r>
            <w:proofErr w:type="spellEnd"/>
            <w:r w:rsidRPr="005F59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: ratio between acute and basal tryptase; </w:t>
            </w:r>
            <w:proofErr w:type="spellStart"/>
            <w:r w:rsidRPr="005F59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gE_Suxa</w:t>
            </w:r>
            <w:proofErr w:type="spellEnd"/>
            <w:r w:rsidRPr="005F59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: specific IgE to suxamethonium; specific IgE to quaternary ammonium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.</w:t>
            </w:r>
          </w:p>
        </w:tc>
      </w:tr>
    </w:tbl>
    <w:p w:rsidR="005F5982" w:rsidRPr="005F5982" w:rsidRDefault="005F5982" w:rsidP="005F5982">
      <w:pPr>
        <w:tabs>
          <w:tab w:val="left" w:pos="1035"/>
        </w:tabs>
        <w:rPr>
          <w:lang w:val="en-US"/>
        </w:rPr>
      </w:pPr>
    </w:p>
    <w:p w:rsidR="005F5982" w:rsidRPr="005F5982" w:rsidRDefault="005F5982" w:rsidP="005F5982">
      <w:pPr>
        <w:rPr>
          <w:lang w:val="en-US"/>
        </w:rPr>
      </w:pPr>
    </w:p>
    <w:p w:rsidR="005F5982" w:rsidRPr="005F5982" w:rsidRDefault="005F5982" w:rsidP="005F5982">
      <w:pPr>
        <w:rPr>
          <w:lang w:val="en-US"/>
        </w:rPr>
      </w:pPr>
    </w:p>
    <w:p w:rsidR="005F5982" w:rsidRPr="005F5982" w:rsidRDefault="005F5982" w:rsidP="005F5982">
      <w:pPr>
        <w:rPr>
          <w:lang w:val="en-US"/>
        </w:rPr>
      </w:pPr>
    </w:p>
    <w:p w:rsidR="005F5982" w:rsidRPr="005F5982" w:rsidRDefault="005F5982" w:rsidP="005F5982">
      <w:pPr>
        <w:rPr>
          <w:lang w:val="en-US"/>
        </w:rPr>
      </w:pPr>
    </w:p>
    <w:p w:rsidR="005F5982" w:rsidRPr="005F5982" w:rsidRDefault="005F5982" w:rsidP="005F5982">
      <w:pPr>
        <w:rPr>
          <w:lang w:val="en-US"/>
        </w:rPr>
      </w:pPr>
    </w:p>
    <w:p w:rsidR="005F5982" w:rsidRPr="005F5982" w:rsidRDefault="005F5982" w:rsidP="005F5982">
      <w:pPr>
        <w:rPr>
          <w:lang w:val="en-US"/>
        </w:rPr>
      </w:pPr>
    </w:p>
    <w:p w:rsidR="005F5982" w:rsidRPr="005F5982" w:rsidRDefault="005F5982" w:rsidP="005F5982">
      <w:pPr>
        <w:rPr>
          <w:lang w:val="en-US"/>
        </w:rPr>
      </w:pPr>
    </w:p>
    <w:p w:rsidR="005F5982" w:rsidRPr="005F5982" w:rsidRDefault="005F5982" w:rsidP="005F5982">
      <w:pPr>
        <w:rPr>
          <w:lang w:val="en-US"/>
        </w:rPr>
      </w:pPr>
    </w:p>
    <w:p w:rsidR="005F5982" w:rsidRPr="005F5982" w:rsidRDefault="005F5982" w:rsidP="005F5982">
      <w:pPr>
        <w:rPr>
          <w:lang w:val="en-US"/>
        </w:rPr>
      </w:pPr>
    </w:p>
    <w:p w:rsidR="00AC512A" w:rsidRPr="005F5982" w:rsidRDefault="00ED384E" w:rsidP="005F5982">
      <w:pPr>
        <w:rPr>
          <w:lang w:val="en-US"/>
        </w:rPr>
      </w:pPr>
    </w:p>
    <w:sectPr w:rsidR="00AC512A" w:rsidRPr="005F59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982"/>
    <w:rsid w:val="005F5982"/>
    <w:rsid w:val="00915FD3"/>
    <w:rsid w:val="009E4CDD"/>
    <w:rsid w:val="00ED3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36223D"/>
  <w15:chartTrackingRefBased/>
  <w15:docId w15:val="{53422521-033D-4B55-AB8A-7D0C607A3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9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9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CHAISEMARTIN Luc</dc:creator>
  <cp:keywords/>
  <dc:description/>
  <cp:lastModifiedBy>DE CHAISEMARTIN Luc</cp:lastModifiedBy>
  <cp:revision>2</cp:revision>
  <dcterms:created xsi:type="dcterms:W3CDTF">2022-07-22T08:43:00Z</dcterms:created>
  <dcterms:modified xsi:type="dcterms:W3CDTF">2022-07-22T08:50:00Z</dcterms:modified>
</cp:coreProperties>
</file>